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C254D" w14:textId="77777777" w:rsidR="00D950FF" w:rsidRPr="00D950FF" w:rsidRDefault="00D950FF" w:rsidP="00D950F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  <w:bookmarkStart w:id="0" w:name="_GoBack"/>
      <w:bookmarkEnd w:id="0"/>
    </w:p>
    <w:p w14:paraId="2B7FE453" w14:textId="77777777" w:rsidR="00D950FF" w:rsidRPr="00D950FF" w:rsidRDefault="00D950FF" w:rsidP="00D950FF">
      <w:pPr>
        <w:ind w:left="360" w:hanging="3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first round of questionnaires ( two open-ended questions) </w:t>
      </w:r>
    </w:p>
    <w:p w14:paraId="64670676" w14:textId="77777777" w:rsidR="00D950FF" w:rsidRPr="00D950FF" w:rsidRDefault="00D950FF" w:rsidP="00D950FF">
      <w:pPr>
        <w:pStyle w:val="a3"/>
        <w:ind w:firstLineChars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.What are three reasons positively influencing your purchase intention towards surplus food blind-boxes?</w:t>
      </w:r>
    </w:p>
    <w:p w14:paraId="5F6FD38D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. What are three reasons negatively influencing your purchase intention towards surplus food blind-boxes?</w:t>
      </w:r>
    </w:p>
    <w:p w14:paraId="6013BDA2" w14:textId="77777777" w:rsidR="00D950FF" w:rsidRPr="00D950FF" w:rsidRDefault="00D950FF" w:rsidP="00D950FF">
      <w:pPr>
        <w:ind w:left="360" w:hanging="36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05EE1E4" w14:textId="77777777" w:rsidR="00D950FF" w:rsidRPr="00D950FF" w:rsidRDefault="00D950FF" w:rsidP="00D950FF">
      <w:pPr>
        <w:ind w:left="360" w:hanging="3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second round of questionnaires (50 new factors)</w:t>
      </w:r>
    </w:p>
    <w:p w14:paraId="030CD334" w14:textId="77777777" w:rsidR="00D950FF" w:rsidRPr="00D950FF" w:rsidRDefault="00D950FF" w:rsidP="00D950FF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ositive</w:t>
      </w:r>
    </w:p>
    <w:p w14:paraId="1E0F309C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. The cost effectiveness of surplus food blind-boxes is what makes me more inclined to purchase surplus food blind-boxes.</w:t>
      </w:r>
    </w:p>
    <w:p w14:paraId="47C8856C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. I find surplus food blind-boxes to be novel and interesting, which increases my intention to purchase it.</w:t>
      </w:r>
    </w:p>
    <w:p w14:paraId="72B36C47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3. The use of surplus food blind-boxes can reduce food waste in this way, which is why I am more inclined to purchase it.</w:t>
      </w:r>
    </w:p>
    <w:p w14:paraId="684DDD25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4. Blind boxes appeal to me because they provide a sense of surprise, which is the reason why I am intent to purchase surplus food blind boxes.</w:t>
      </w:r>
    </w:p>
    <w:p w14:paraId="0E29D04D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5. My intention to purchase surplus food blind-boxes is strengthened by the convenience and speed of the purchase process.</w:t>
      </w:r>
    </w:p>
    <w:p w14:paraId="7528D71C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6. My intention to purchase surplus food blind-boxes is fueled by my curiosity to try this form.</w:t>
      </w:r>
    </w:p>
    <w:p w14:paraId="3AD155C4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7. Surplus food blind-boxes are an environmentally friendly method, which is why I will be more inclined to buy it.</w:t>
      </w:r>
    </w:p>
    <w:p w14:paraId="0BD41F24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8. Due to the availability of various types of food, I am more willing to purchase surplus food blind-boxes.</w:t>
      </w:r>
    </w:p>
    <w:p w14:paraId="63BB60DF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9. It is the taste of the food that motivates me to purchase surplus food blind-boxes.</w:t>
      </w:r>
    </w:p>
    <w:p w14:paraId="26803F14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0. Having the opportunity to taste new foods is what makes me more inclined to buy surplus food blind-boxes.</w:t>
      </w:r>
    </w:p>
    <w:p w14:paraId="2100A39B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1. A feeling of necessity and practicality in life is what encourages me to purchase surplus food blind-boxes.</w:t>
      </w:r>
    </w:p>
    <w:p w14:paraId="309133C5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2. My intention to purchase surplus food blind-boxes is fueled by the opportunity to pick up cheap and try your luck.</w:t>
      </w:r>
    </w:p>
    <w:p w14:paraId="4D7BEAD3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3. The large amount of food makes me more willing to purchase surplus food blind-boxes.</w:t>
      </w:r>
    </w:p>
    <w:p w14:paraId="25EC8DD3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4. My intention to purchase surplus food blind-boxes is strengthened by the feeling that it is a fashion trend.</w:t>
      </w:r>
    </w:p>
    <w:p w14:paraId="7F09A413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5. This was an educational experience, which strengthened my intention to purchase surplus food blind-boxes.</w:t>
      </w:r>
    </w:p>
    <w:p w14:paraId="2FE87799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6. By purchasing surplus food blind-boxes, resources can be fully utilized, which strengthened my intention to purchase surplus food blind-boxes.</w:t>
      </w:r>
    </w:p>
    <w:p w14:paraId="0440E474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7. Blind box packaging design is appealing to me, which strengthened my intention to purchase surplus food blind-boxes.</w:t>
      </w:r>
    </w:p>
    <w:p w14:paraId="4888EEA3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8. Blind box food is of high quality, which strengthened my intention to purchase surplus food blind-boxes.</w:t>
      </w:r>
    </w:p>
    <w:p w14:paraId="4837BB68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19. This novel combination of ingredients in the blind box strengthens my intention to purchase surplus food blind boxes.</w:t>
      </w:r>
    </w:p>
    <w:p w14:paraId="1D1D569B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20. The recommendation of surplus food blind-boxes by others strengthens my intention to purchase it.</w:t>
      </w:r>
    </w:p>
    <w:p w14:paraId="09903946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1. The sense of superiority and accomplishment I gain from purchasing surplus food blind-boxes strengthens my intention to purchase it.</w:t>
      </w:r>
    </w:p>
    <w:p w14:paraId="7CF1F869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2. It is the guarantee of food hygiene that strengthens my intention to purchase surplus food blind-boxes.</w:t>
      </w:r>
    </w:p>
    <w:p w14:paraId="69D3C702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3. Food in blind-boxes can be stored, which strengthens my intention to buy surplus food blind-boxes.</w:t>
      </w:r>
    </w:p>
    <w:p w14:paraId="7C868318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4. Food safety is guaranteed in blind boxes, which strengthens my intention to buy surplus food blind-boxes.</w:t>
      </w:r>
    </w:p>
    <w:p w14:paraId="4F603B16" w14:textId="77777777" w:rsidR="00D950FF" w:rsidRPr="00D950FF" w:rsidRDefault="00D950FF" w:rsidP="00D950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25. Reasonable nutritional combination of the blind boxes, which strengthens my intention to buy surplus food blind-boxes.</w:t>
      </w:r>
    </w:p>
    <w:p w14:paraId="39C78F23" w14:textId="77777777" w:rsidR="00D950FF" w:rsidRPr="00D950FF" w:rsidRDefault="00D950FF" w:rsidP="00D950FF">
      <w:pPr>
        <w:ind w:left="360" w:hanging="36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CB0AE1" w14:textId="77777777" w:rsidR="00D950FF" w:rsidRPr="00D950FF" w:rsidRDefault="00D950FF" w:rsidP="00D950FF">
      <w:pPr>
        <w:ind w:left="360" w:hanging="360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egative</w:t>
      </w:r>
    </w:p>
    <w:p w14:paraId="036D396D" w14:textId="77777777" w:rsidR="00D950FF" w:rsidRPr="00D950FF" w:rsidRDefault="00D950FF" w:rsidP="00D950FF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The fear that the surplus food blind-boxes may be expired and not fresh as advertised reduces my intention to buy surplus food blind-boxes if they are expired.</w:t>
      </w:r>
    </w:p>
    <w:p w14:paraId="1040BC5A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The concern I have about the quality of surplus food has reduced my intention to buy surplus food blind-boxes because I am concerned about the quality.</w:t>
      </w:r>
    </w:p>
    <w:p w14:paraId="1E86938D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As a result of worrying about buying a food I don't like, I am less willing to purchase surplus food blind-boxes.</w:t>
      </w:r>
    </w:p>
    <w:p w14:paraId="2BD74D4F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My intention to purchase surplus food blind-boxes is reduced by concerns about the hygienic condition.</w:t>
      </w:r>
    </w:p>
    <w:p w14:paraId="7DBD954E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I am less inclined to buy surplus food blind-boxes because of the lack of flavor.</w:t>
      </w:r>
    </w:p>
    <w:p w14:paraId="6D15C7B8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the fear of being cheated, the intention to purchase surplus food blind-boxes has decreased.</w:t>
      </w:r>
    </w:p>
    <w:p w14:paraId="779BDDBE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Surplus food blind-boxes are too expensive, which reduces my intention to purchase it.</w:t>
      </w:r>
    </w:p>
    <w:p w14:paraId="3196C4A0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my concerns about food safety, I have reduced my intention to purchase surplus food blind-boxes.</w:t>
      </w:r>
    </w:p>
    <w:p w14:paraId="0001F8AF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the uncertainty of the unknown, I am less inclined to purchase surplus food blind-boxes.</w:t>
      </w:r>
    </w:p>
    <w:p w14:paraId="66ADFAC8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My do not intent to purchase surplus food blind-boxes is due to my psychological aversion to surplus food.</w:t>
      </w:r>
    </w:p>
    <w:p w14:paraId="3B7AC71D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My concern about the health effects of surplus food blind-boxes leads me to reduce my intention to purchase it.</w:t>
      </w:r>
    </w:p>
    <w:p w14:paraId="70357FEB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the format of surplus food blind-boxes, I am less willing to purchase it.</w:t>
      </w:r>
    </w:p>
    <w:p w14:paraId="4F795926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I am less likely to purchase surplus food blind-boxed because there is no demand for it.</w:t>
      </w:r>
    </w:p>
    <w:p w14:paraId="7D5DED87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the idea that leftover food has been eaten by others and is unhealthy, I am less likely to buy surplus food blind-boxes in the future.</w:t>
      </w:r>
    </w:p>
    <w:p w14:paraId="176E555F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In my opinion, buying surplus food blind-boxes is boring, which is why I have a reduced intention to purchase it.</w:t>
      </w:r>
    </w:p>
    <w:p w14:paraId="7ECDE4C4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my fear of losing face in front of others, I have reduced my intention to purchase surplus food blind boxes.</w:t>
      </w:r>
    </w:p>
    <w:p w14:paraId="3BCE2971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As a result of the timing of purchases and the limited channels, I am less likely to purchase surplus food blind-boxes.</w:t>
      </w:r>
    </w:p>
    <w:p w14:paraId="6F189FCD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I am less likely to purchase surplus food blind boxes due to the troublesome and inconvenient purchase method.</w:t>
      </w:r>
    </w:p>
    <w:p w14:paraId="1EB76DD1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my concern about not having enough food within the blind-box, I am less willing to purchase surplus food blind-boxes.</w:t>
      </w:r>
    </w:p>
    <w:p w14:paraId="7DFCA597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My do not intent to purchase surplus food blind boxes decreases if I encounter food that I do not like.</w:t>
      </w:r>
    </w:p>
    <w:p w14:paraId="60699AAC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concerns that the food in the blind box is too single, I am less likely to purchase surplus food blind boxes.</w:t>
      </w:r>
    </w:p>
    <w:p w14:paraId="4E5FAC66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Due to my concern about the psychological gap and disappointment, I am less inclined to purchase surplus food blind-boxes.</w:t>
      </w:r>
    </w:p>
    <w:p w14:paraId="47659ED2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Having a limited storage time for surplus food reduces my intention to buy surplus food blind-boxes.</w:t>
      </w:r>
    </w:p>
    <w:p w14:paraId="208AA8FF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The appearance of surplus food blind-boxes is not my favorite, which reduces my intention to purchase it.</w:t>
      </w:r>
    </w:p>
    <w:p w14:paraId="0281F5CA" w14:textId="77777777" w:rsidR="00D950FF" w:rsidRPr="00D950FF" w:rsidRDefault="00D950FF" w:rsidP="00D950F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0FF">
        <w:rPr>
          <w:rFonts w:ascii="Times New Roman" w:hAnsi="Times New Roman" w:cs="Times New Roman"/>
          <w:color w:val="000000" w:themeColor="text1"/>
          <w:sz w:val="22"/>
          <w:szCs w:val="22"/>
        </w:rPr>
        <w:t>Lack of relevant management system constraints is what reduces my intention to purchase surplus food blind-boxes.</w:t>
      </w:r>
    </w:p>
    <w:p w14:paraId="177517D9" w14:textId="77777777" w:rsidR="00DA17A8" w:rsidRPr="00D950FF" w:rsidRDefault="00DA17A8">
      <w:pPr>
        <w:rPr>
          <w:color w:val="000000" w:themeColor="text1"/>
        </w:rPr>
      </w:pPr>
    </w:p>
    <w:sectPr w:rsidR="00DA17A8" w:rsidRPr="00D95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1245AE"/>
    <w:multiLevelType w:val="hybridMultilevel"/>
    <w:tmpl w:val="2842BD66"/>
    <w:lvl w:ilvl="0" w:tplc="E8CC86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E8"/>
    <w:rsid w:val="000067B8"/>
    <w:rsid w:val="00015D84"/>
    <w:rsid w:val="00073675"/>
    <w:rsid w:val="000B464D"/>
    <w:rsid w:val="000B5C64"/>
    <w:rsid w:val="000C7AC2"/>
    <w:rsid w:val="00122A2E"/>
    <w:rsid w:val="00136091"/>
    <w:rsid w:val="0018299A"/>
    <w:rsid w:val="001A176D"/>
    <w:rsid w:val="001D2014"/>
    <w:rsid w:val="001F4EF2"/>
    <w:rsid w:val="002012DF"/>
    <w:rsid w:val="00201EC3"/>
    <w:rsid w:val="00217EEC"/>
    <w:rsid w:val="0023013A"/>
    <w:rsid w:val="00273CD8"/>
    <w:rsid w:val="002B0E99"/>
    <w:rsid w:val="002C258D"/>
    <w:rsid w:val="002D7F80"/>
    <w:rsid w:val="00307F35"/>
    <w:rsid w:val="00367763"/>
    <w:rsid w:val="003D0F0D"/>
    <w:rsid w:val="003D3BFD"/>
    <w:rsid w:val="003D5131"/>
    <w:rsid w:val="003D7423"/>
    <w:rsid w:val="003F673A"/>
    <w:rsid w:val="00435B26"/>
    <w:rsid w:val="0045070F"/>
    <w:rsid w:val="0045129D"/>
    <w:rsid w:val="00455969"/>
    <w:rsid w:val="00482995"/>
    <w:rsid w:val="004B1E10"/>
    <w:rsid w:val="004C0E8E"/>
    <w:rsid w:val="004E6397"/>
    <w:rsid w:val="004E6459"/>
    <w:rsid w:val="00550ADD"/>
    <w:rsid w:val="00553079"/>
    <w:rsid w:val="0057200D"/>
    <w:rsid w:val="00582055"/>
    <w:rsid w:val="005913BA"/>
    <w:rsid w:val="006725BF"/>
    <w:rsid w:val="00700D93"/>
    <w:rsid w:val="0070706F"/>
    <w:rsid w:val="00715876"/>
    <w:rsid w:val="00716F6E"/>
    <w:rsid w:val="00732061"/>
    <w:rsid w:val="00772825"/>
    <w:rsid w:val="007805AE"/>
    <w:rsid w:val="00782188"/>
    <w:rsid w:val="007875B3"/>
    <w:rsid w:val="00791428"/>
    <w:rsid w:val="007A70A6"/>
    <w:rsid w:val="00805918"/>
    <w:rsid w:val="008229E3"/>
    <w:rsid w:val="008333EC"/>
    <w:rsid w:val="00856147"/>
    <w:rsid w:val="00876914"/>
    <w:rsid w:val="00882A84"/>
    <w:rsid w:val="008C3ADB"/>
    <w:rsid w:val="008C3DBF"/>
    <w:rsid w:val="008D7771"/>
    <w:rsid w:val="008F19B9"/>
    <w:rsid w:val="009019F0"/>
    <w:rsid w:val="00941A14"/>
    <w:rsid w:val="00956AF6"/>
    <w:rsid w:val="00997182"/>
    <w:rsid w:val="009E5C0A"/>
    <w:rsid w:val="009F3705"/>
    <w:rsid w:val="009F70A8"/>
    <w:rsid w:val="00A601CD"/>
    <w:rsid w:val="00A6400E"/>
    <w:rsid w:val="00A6512A"/>
    <w:rsid w:val="00A70B82"/>
    <w:rsid w:val="00AC7BF0"/>
    <w:rsid w:val="00AD7FDB"/>
    <w:rsid w:val="00B60928"/>
    <w:rsid w:val="00B73A25"/>
    <w:rsid w:val="00B801A5"/>
    <w:rsid w:val="00B94EF0"/>
    <w:rsid w:val="00BA5BE8"/>
    <w:rsid w:val="00BC1AE3"/>
    <w:rsid w:val="00C075B3"/>
    <w:rsid w:val="00C13122"/>
    <w:rsid w:val="00C341D9"/>
    <w:rsid w:val="00C444FF"/>
    <w:rsid w:val="00C54C16"/>
    <w:rsid w:val="00C91F0B"/>
    <w:rsid w:val="00C96B17"/>
    <w:rsid w:val="00C96DD1"/>
    <w:rsid w:val="00C97767"/>
    <w:rsid w:val="00CA12D6"/>
    <w:rsid w:val="00CA175B"/>
    <w:rsid w:val="00CB3DE2"/>
    <w:rsid w:val="00CE3C58"/>
    <w:rsid w:val="00CE6F4B"/>
    <w:rsid w:val="00D20F2E"/>
    <w:rsid w:val="00D65188"/>
    <w:rsid w:val="00D93C6E"/>
    <w:rsid w:val="00D950FF"/>
    <w:rsid w:val="00DA17A8"/>
    <w:rsid w:val="00DD1EA2"/>
    <w:rsid w:val="00DF267E"/>
    <w:rsid w:val="00DF4CB9"/>
    <w:rsid w:val="00E3276F"/>
    <w:rsid w:val="00E37CAE"/>
    <w:rsid w:val="00E40A5B"/>
    <w:rsid w:val="00E53891"/>
    <w:rsid w:val="00E5648D"/>
    <w:rsid w:val="00E616DF"/>
    <w:rsid w:val="00E74419"/>
    <w:rsid w:val="00EC5C86"/>
    <w:rsid w:val="00EF3693"/>
    <w:rsid w:val="00F018A7"/>
    <w:rsid w:val="00F510CC"/>
    <w:rsid w:val="00F66831"/>
    <w:rsid w:val="00F67718"/>
    <w:rsid w:val="00F9706A"/>
    <w:rsid w:val="00FB26A9"/>
    <w:rsid w:val="00FB4E82"/>
    <w:rsid w:val="00FD6CB7"/>
    <w:rsid w:val="00FF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3040C"/>
  <w15:chartTrackingRefBased/>
  <w15:docId w15:val="{67C37F9A-2184-1348-9C51-25DA7A34B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5B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B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Sun</dc:creator>
  <cp:keywords/>
  <dc:description/>
  <cp:lastModifiedBy>Microsoft Office User</cp:lastModifiedBy>
  <cp:revision>2</cp:revision>
  <dcterms:created xsi:type="dcterms:W3CDTF">2023-07-10T06:32:00Z</dcterms:created>
  <dcterms:modified xsi:type="dcterms:W3CDTF">2023-12-19T01:02:00Z</dcterms:modified>
</cp:coreProperties>
</file>